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D4937" w14:textId="77777777" w:rsidR="00D9154C" w:rsidRDefault="00D9154C" w:rsidP="00D9154C">
      <w:pPr>
        <w:rPr>
          <w:b/>
          <w:bCs/>
        </w:rPr>
      </w:pPr>
      <w:r>
        <w:rPr>
          <w:b/>
          <w:bCs/>
        </w:rPr>
        <w:t xml:space="preserve">Full List of Institutional Websites Searched </w:t>
      </w:r>
    </w:p>
    <w:p w14:paraId="49DE9939" w14:textId="77777777" w:rsidR="00D9154C" w:rsidRDefault="00D9154C" w:rsidP="00D9154C">
      <w:pPr>
        <w:rPr>
          <w:b/>
          <w:bCs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82"/>
        <w:gridCol w:w="6601"/>
        <w:gridCol w:w="1843"/>
      </w:tblGrid>
      <w:tr w:rsidR="00D9154C" w:rsidRPr="00876876" w14:paraId="7545524D" w14:textId="77777777" w:rsidTr="0073144C">
        <w:tc>
          <w:tcPr>
            <w:tcW w:w="482" w:type="dxa"/>
          </w:tcPr>
          <w:p w14:paraId="7BA8FC2A" w14:textId="77777777" w:rsidR="00D9154C" w:rsidRPr="00876876" w:rsidRDefault="00D9154C" w:rsidP="0073144C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876876">
              <w:rPr>
                <w:rFonts w:cstheme="minorHAnsi"/>
                <w:b/>
                <w:bCs/>
                <w:sz w:val="22"/>
                <w:szCs w:val="22"/>
              </w:rPr>
              <w:t>SN</w:t>
            </w:r>
          </w:p>
        </w:tc>
        <w:tc>
          <w:tcPr>
            <w:tcW w:w="6601" w:type="dxa"/>
          </w:tcPr>
          <w:p w14:paraId="1CDEDD02" w14:textId="77777777" w:rsidR="00D9154C" w:rsidRPr="00876876" w:rsidRDefault="00D9154C" w:rsidP="0073144C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876876">
              <w:rPr>
                <w:rFonts w:cstheme="minorHAnsi"/>
                <w:b/>
                <w:bCs/>
                <w:sz w:val="22"/>
                <w:szCs w:val="22"/>
              </w:rPr>
              <w:t xml:space="preserve">Organisation </w:t>
            </w:r>
          </w:p>
        </w:tc>
        <w:tc>
          <w:tcPr>
            <w:tcW w:w="1843" w:type="dxa"/>
          </w:tcPr>
          <w:p w14:paraId="2CD1520C" w14:textId="77777777" w:rsidR="00D9154C" w:rsidRPr="00876876" w:rsidRDefault="00D9154C" w:rsidP="0073144C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876876">
              <w:rPr>
                <w:rFonts w:cstheme="minorHAnsi"/>
                <w:b/>
                <w:bCs/>
                <w:sz w:val="22"/>
                <w:szCs w:val="22"/>
              </w:rPr>
              <w:t>Website</w:t>
            </w:r>
          </w:p>
        </w:tc>
      </w:tr>
      <w:tr w:rsidR="00D9154C" w:rsidRPr="00876876" w14:paraId="4FA30ADE" w14:textId="77777777" w:rsidTr="0073144C">
        <w:tc>
          <w:tcPr>
            <w:tcW w:w="482" w:type="dxa"/>
          </w:tcPr>
          <w:p w14:paraId="7F7339CC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601" w:type="dxa"/>
          </w:tcPr>
          <w:p w14:paraId="027D419F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 xml:space="preserve">Primary Health care Performance Initiative </w:t>
            </w:r>
          </w:p>
        </w:tc>
        <w:tc>
          <w:tcPr>
            <w:tcW w:w="1843" w:type="dxa"/>
          </w:tcPr>
          <w:p w14:paraId="1A4B23A4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improvingphc.org</w:t>
            </w:r>
          </w:p>
        </w:tc>
      </w:tr>
      <w:tr w:rsidR="00D9154C" w:rsidRPr="00876876" w14:paraId="3351647A" w14:textId="77777777" w:rsidTr="0073144C">
        <w:tc>
          <w:tcPr>
            <w:tcW w:w="482" w:type="dxa"/>
          </w:tcPr>
          <w:p w14:paraId="3CE4D1A6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601" w:type="dxa"/>
          </w:tcPr>
          <w:p w14:paraId="314B8F78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 xml:space="preserve">World Health Organisation </w:t>
            </w:r>
          </w:p>
        </w:tc>
        <w:tc>
          <w:tcPr>
            <w:tcW w:w="1843" w:type="dxa"/>
          </w:tcPr>
          <w:p w14:paraId="3ACBB0FB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who.int</w:t>
            </w:r>
          </w:p>
        </w:tc>
      </w:tr>
      <w:tr w:rsidR="00D9154C" w:rsidRPr="00876876" w14:paraId="58A03A0D" w14:textId="77777777" w:rsidTr="0073144C">
        <w:tc>
          <w:tcPr>
            <w:tcW w:w="482" w:type="dxa"/>
          </w:tcPr>
          <w:p w14:paraId="5488673F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601" w:type="dxa"/>
          </w:tcPr>
          <w:p w14:paraId="0FEDCE4E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 xml:space="preserve">United National Population Fund  </w:t>
            </w:r>
          </w:p>
        </w:tc>
        <w:tc>
          <w:tcPr>
            <w:tcW w:w="1843" w:type="dxa"/>
          </w:tcPr>
          <w:p w14:paraId="311047D3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unfpa.org</w:t>
            </w:r>
          </w:p>
        </w:tc>
      </w:tr>
      <w:tr w:rsidR="00D9154C" w:rsidRPr="00876876" w14:paraId="31E91A13" w14:textId="77777777" w:rsidTr="0073144C">
        <w:tc>
          <w:tcPr>
            <w:tcW w:w="482" w:type="dxa"/>
          </w:tcPr>
          <w:p w14:paraId="15DFDABE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601" w:type="dxa"/>
          </w:tcPr>
          <w:p w14:paraId="47D77294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 xml:space="preserve">Results for Development </w:t>
            </w:r>
          </w:p>
        </w:tc>
        <w:tc>
          <w:tcPr>
            <w:tcW w:w="1843" w:type="dxa"/>
          </w:tcPr>
          <w:p w14:paraId="2F538384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r4d.org</w:t>
            </w:r>
          </w:p>
        </w:tc>
      </w:tr>
      <w:tr w:rsidR="00D9154C" w:rsidRPr="00876876" w14:paraId="1EDC6C4B" w14:textId="77777777" w:rsidTr="0073144C">
        <w:tc>
          <w:tcPr>
            <w:tcW w:w="482" w:type="dxa"/>
          </w:tcPr>
          <w:p w14:paraId="569A0A71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601" w:type="dxa"/>
          </w:tcPr>
          <w:p w14:paraId="6E8F6C16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 xml:space="preserve">The Global Health Network </w:t>
            </w:r>
          </w:p>
        </w:tc>
        <w:tc>
          <w:tcPr>
            <w:tcW w:w="1843" w:type="dxa"/>
          </w:tcPr>
          <w:p w14:paraId="0F327C6F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tghn.org</w:t>
            </w:r>
          </w:p>
        </w:tc>
      </w:tr>
      <w:tr w:rsidR="00D9154C" w:rsidRPr="00876876" w14:paraId="75AF69B8" w14:textId="77777777" w:rsidTr="0073144C">
        <w:tc>
          <w:tcPr>
            <w:tcW w:w="482" w:type="dxa"/>
          </w:tcPr>
          <w:p w14:paraId="0933350B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6601" w:type="dxa"/>
          </w:tcPr>
          <w:p w14:paraId="0C869887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 w:rsidRPr="00876876">
              <w:rPr>
                <w:rFonts w:cstheme="minorHAnsi"/>
                <w:sz w:val="22"/>
                <w:szCs w:val="22"/>
              </w:rPr>
              <w:t>Thanzi</w:t>
            </w:r>
            <w:proofErr w:type="spellEnd"/>
            <w:r w:rsidRPr="00876876">
              <w:rPr>
                <w:rFonts w:cstheme="minorHAnsi"/>
                <w:sz w:val="22"/>
                <w:szCs w:val="22"/>
              </w:rPr>
              <w:t xml:space="preserve"> la </w:t>
            </w:r>
            <w:proofErr w:type="spellStart"/>
            <w:r w:rsidRPr="00876876">
              <w:rPr>
                <w:rFonts w:cstheme="minorHAnsi"/>
                <w:sz w:val="22"/>
                <w:szCs w:val="22"/>
              </w:rPr>
              <w:t>Onse</w:t>
            </w:r>
            <w:proofErr w:type="spellEnd"/>
            <w:r w:rsidRPr="00876876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229628FE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thanzi.org</w:t>
            </w:r>
          </w:p>
        </w:tc>
      </w:tr>
      <w:tr w:rsidR="00D9154C" w:rsidRPr="00876876" w14:paraId="4BC8BDD4" w14:textId="77777777" w:rsidTr="0073144C">
        <w:tc>
          <w:tcPr>
            <w:tcW w:w="482" w:type="dxa"/>
          </w:tcPr>
          <w:p w14:paraId="6577A2B1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6601" w:type="dxa"/>
          </w:tcPr>
          <w:p w14:paraId="39A93B0A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 xml:space="preserve">Child Acute Illness &amp; Nutrition Network </w:t>
            </w:r>
          </w:p>
        </w:tc>
        <w:tc>
          <w:tcPr>
            <w:tcW w:w="1843" w:type="dxa"/>
          </w:tcPr>
          <w:p w14:paraId="2C4AC733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chain.tghn.org</w:t>
            </w:r>
          </w:p>
        </w:tc>
      </w:tr>
      <w:tr w:rsidR="00D9154C" w:rsidRPr="00876876" w14:paraId="7646D77B" w14:textId="77777777" w:rsidTr="0073144C">
        <w:tc>
          <w:tcPr>
            <w:tcW w:w="482" w:type="dxa"/>
          </w:tcPr>
          <w:p w14:paraId="6F2740BC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6601" w:type="dxa"/>
          </w:tcPr>
          <w:p w14:paraId="4FEB5A84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Sexual Reproductive Health and Universal Health Coverage</w:t>
            </w:r>
          </w:p>
        </w:tc>
        <w:tc>
          <w:tcPr>
            <w:tcW w:w="1843" w:type="dxa"/>
          </w:tcPr>
          <w:p w14:paraId="12FC5B4A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learn-uhc.srhr.org</w:t>
            </w:r>
          </w:p>
        </w:tc>
      </w:tr>
      <w:tr w:rsidR="00D9154C" w:rsidRPr="00876876" w14:paraId="73B12878" w14:textId="77777777" w:rsidTr="0073144C">
        <w:tc>
          <w:tcPr>
            <w:tcW w:w="482" w:type="dxa"/>
          </w:tcPr>
          <w:p w14:paraId="16C59354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6601" w:type="dxa"/>
          </w:tcPr>
          <w:p w14:paraId="34B1CAEB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 xml:space="preserve">Swedish Government Agency for Development Cooperation </w:t>
            </w:r>
          </w:p>
        </w:tc>
        <w:tc>
          <w:tcPr>
            <w:tcW w:w="1843" w:type="dxa"/>
          </w:tcPr>
          <w:p w14:paraId="23C26533" w14:textId="77777777" w:rsidR="00D9154C" w:rsidRPr="00876876" w:rsidRDefault="00D9154C" w:rsidP="0073144C">
            <w:pPr>
              <w:jc w:val="both"/>
              <w:rPr>
                <w:rFonts w:cstheme="minorHAnsi"/>
                <w:sz w:val="22"/>
                <w:szCs w:val="22"/>
              </w:rPr>
            </w:pPr>
            <w:r w:rsidRPr="00876876">
              <w:rPr>
                <w:rFonts w:cstheme="minorHAnsi"/>
                <w:sz w:val="22"/>
                <w:szCs w:val="22"/>
              </w:rPr>
              <w:t>sida.se</w:t>
            </w:r>
          </w:p>
        </w:tc>
      </w:tr>
    </w:tbl>
    <w:p w14:paraId="780AC10D" w14:textId="77777777" w:rsidR="005C6B1B" w:rsidRDefault="005C6B1B"/>
    <w:sectPr w:rsidR="005C6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54C"/>
    <w:rsid w:val="005C6B1B"/>
    <w:rsid w:val="00D9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0E1689"/>
  <w15:chartTrackingRefBased/>
  <w15:docId w15:val="{C38EF679-45DA-7649-9778-5BB2D8ED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54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 Simangolwa</dc:creator>
  <cp:keywords/>
  <dc:description/>
  <cp:lastModifiedBy>Warren Simangolwa</cp:lastModifiedBy>
  <cp:revision>1</cp:revision>
  <dcterms:created xsi:type="dcterms:W3CDTF">2023-03-28T12:05:00Z</dcterms:created>
  <dcterms:modified xsi:type="dcterms:W3CDTF">2023-03-28T12:05:00Z</dcterms:modified>
</cp:coreProperties>
</file>